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02419" w14:textId="77777777" w:rsidR="00591DAD" w:rsidRPr="00591DAD" w:rsidRDefault="00E830E3" w:rsidP="00591DAD">
      <w:pPr>
        <w:spacing w:line="480" w:lineRule="auto"/>
        <w:rPr>
          <w:rFonts w:ascii="Times New Roman" w:hAnsi="Times New Roman" w:cs="Times New Roman"/>
          <w:sz w:val="24"/>
        </w:rPr>
      </w:pPr>
      <w:r w:rsidRPr="00591DAD">
        <w:rPr>
          <w:rFonts w:ascii="Times New Roman" w:hAnsi="Times New Roman" w:cs="Times New Roman" w:hint="eastAsia"/>
          <w:b/>
          <w:bCs/>
          <w:sz w:val="24"/>
        </w:rPr>
        <w:t>Table</w:t>
      </w:r>
      <w:r w:rsidRPr="00591DAD">
        <w:rPr>
          <w:rFonts w:ascii="Times New Roman" w:hAnsi="Times New Roman" w:cs="Times New Roman"/>
          <w:b/>
          <w:bCs/>
          <w:sz w:val="24"/>
        </w:rPr>
        <w:t xml:space="preserve"> S1</w:t>
      </w:r>
      <w:r w:rsidRPr="00591DAD">
        <w:rPr>
          <w:rFonts w:ascii="Times New Roman" w:hAnsi="Times New Roman" w:cs="Times New Roman"/>
          <w:sz w:val="24"/>
        </w:rPr>
        <w:t>.</w:t>
      </w:r>
      <w:r w:rsidR="00723A3D" w:rsidRPr="00591DAD">
        <w:rPr>
          <w:rFonts w:ascii="Times New Roman" w:hAnsi="Times New Roman" w:cs="Times New Roman"/>
          <w:sz w:val="24"/>
        </w:rPr>
        <w:t xml:space="preserve"> </w:t>
      </w:r>
      <w:r w:rsidR="00591DAD" w:rsidRPr="00591DAD">
        <w:rPr>
          <w:rFonts w:ascii="Times New Roman" w:hAnsi="Times New Roman" w:cs="Times New Roman"/>
          <w:sz w:val="24"/>
        </w:rPr>
        <w:t>The distribution of samples per disease and countr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94"/>
        <w:gridCol w:w="943"/>
        <w:gridCol w:w="1022"/>
        <w:gridCol w:w="941"/>
        <w:gridCol w:w="941"/>
        <w:gridCol w:w="941"/>
        <w:gridCol w:w="941"/>
        <w:gridCol w:w="1541"/>
        <w:gridCol w:w="941"/>
        <w:gridCol w:w="977"/>
        <w:gridCol w:w="977"/>
        <w:gridCol w:w="1399"/>
      </w:tblGrid>
      <w:tr w:rsidR="00723A3D" w:rsidRPr="00723A3D" w14:paraId="0AA0BAEA" w14:textId="77777777" w:rsidTr="00723A3D">
        <w:trPr>
          <w:trHeight w:val="280"/>
        </w:trPr>
        <w:tc>
          <w:tcPr>
            <w:tcW w:w="85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EE2F3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ry</w:t>
            </w:r>
          </w:p>
        </w:tc>
        <w:tc>
          <w:tcPr>
            <w:tcW w:w="4142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54910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</w:t>
            </w:r>
          </w:p>
        </w:tc>
      </w:tr>
      <w:tr w:rsidR="00723A3D" w:rsidRPr="00723A3D" w14:paraId="08A50107" w14:textId="77777777" w:rsidTr="00723A3D">
        <w:trPr>
          <w:trHeight w:val="280"/>
        </w:trPr>
        <w:tc>
          <w:tcPr>
            <w:tcW w:w="8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F5D27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57935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7D080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D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6AE12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0ADC7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7587A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BD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A081A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A7BB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0AC6A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3458A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D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F693F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D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54C82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FLD</w:t>
            </w:r>
          </w:p>
        </w:tc>
      </w:tr>
      <w:tr w:rsidR="00723A3D" w:rsidRPr="00723A3D" w14:paraId="308EA7DD" w14:textId="77777777" w:rsidTr="00723A3D">
        <w:trPr>
          <w:trHeight w:val="28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2F4D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7AEF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F420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262C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48D0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43CE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136C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EB0E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433E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5C1E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C663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957C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3A3D" w:rsidRPr="00723A3D" w14:paraId="7C5E6C4B" w14:textId="77777777" w:rsidTr="00723A3D">
        <w:trPr>
          <w:trHeight w:val="28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9FD3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i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59FC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0DF5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620C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2B84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59E6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7218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DCA3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0B7F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B60B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9299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BFD1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23A3D" w:rsidRPr="00723A3D" w14:paraId="254EE47F" w14:textId="77777777" w:rsidTr="00723A3D">
        <w:trPr>
          <w:trHeight w:val="28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825D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1335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C7E6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8EE8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37A5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74DB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CD13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31BD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DF5A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424F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9688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C455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23A3D" w:rsidRPr="00723A3D" w14:paraId="36E14E98" w14:textId="77777777" w:rsidTr="00723A3D">
        <w:trPr>
          <w:trHeight w:val="28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9A07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D9BB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B6F2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3DDA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A92B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8959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F40B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4C98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5423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924B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F6FA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A358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3A3D" w:rsidRPr="00723A3D" w14:paraId="0DBD54EC" w14:textId="77777777" w:rsidTr="00723A3D">
        <w:trPr>
          <w:trHeight w:val="28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FF12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mark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5E48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DD06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2C76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7952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F916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809B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9C50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9961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02CB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F697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FEAE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3A3D" w:rsidRPr="00723A3D" w14:paraId="7DC0B2DE" w14:textId="77777777" w:rsidTr="00723A3D">
        <w:trPr>
          <w:trHeight w:val="28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90F1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31A9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FE81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7A19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E5D3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BA33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1B9A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E480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B839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459D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68E2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7F91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3A3D" w:rsidRPr="00723A3D" w14:paraId="39DD3BD1" w14:textId="77777777" w:rsidTr="00723A3D">
        <w:trPr>
          <w:trHeight w:val="28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DCA4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oni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724C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849A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1496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9616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8A6E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7FE4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372E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A206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9080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73EA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A3C2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3A3D" w:rsidRPr="00723A3D" w14:paraId="223B01FE" w14:textId="77777777" w:rsidTr="00723A3D">
        <w:trPr>
          <w:trHeight w:val="28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A1F4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nland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1675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7A6B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34A2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1BEB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E3F5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02D2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23CE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76CB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253C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4052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553D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3A3D" w:rsidRPr="00723A3D" w14:paraId="52542F87" w14:textId="77777777" w:rsidTr="00723A3D">
        <w:trPr>
          <w:trHeight w:val="28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386D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8E8E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B913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DF6D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240C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DD31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6BF4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5099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D912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5911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8643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B52B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3A3D" w:rsidRPr="00723A3D" w14:paraId="3BE07F4A" w14:textId="77777777" w:rsidTr="00723A3D">
        <w:trPr>
          <w:trHeight w:val="28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2005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085A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48CD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C4BB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EEE9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243B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BF21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2AB5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33CD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1556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8A97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908E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3A3D" w:rsidRPr="00723A3D" w14:paraId="11CD08D6" w14:textId="77777777" w:rsidTr="00723A3D">
        <w:trPr>
          <w:trHeight w:val="28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FFC58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ngar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9A3A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903D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6707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3C7A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F25C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6552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F9F1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75D5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39B5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999C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F31B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3A3D" w:rsidRPr="00723A3D" w14:paraId="51CE49D7" w14:textId="77777777" w:rsidTr="00723A3D">
        <w:trPr>
          <w:trHeight w:val="28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8ABCC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celand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7178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09EC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80EB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9D92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E0F3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AE3B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F343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2569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FF57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906A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E3E4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3A3D" w:rsidRPr="00723A3D" w14:paraId="2A1A07E1" w14:textId="77777777" w:rsidTr="00723A3D">
        <w:trPr>
          <w:trHeight w:val="28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396CB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wa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D3D9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E71A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9DED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3988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E53B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E593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E36A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1706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1FE4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3816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57B1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3A3D" w:rsidRPr="00723A3D" w14:paraId="3F3A315B" w14:textId="77777777" w:rsidTr="00723A3D">
        <w:trPr>
          <w:trHeight w:val="28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D0FD7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ovaki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816C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EFAA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2806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2ACC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ABEE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7870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5C9E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0406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1FF0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1827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3B19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3A3D" w:rsidRPr="00723A3D" w14:paraId="12423728" w14:textId="77777777" w:rsidTr="00723A3D">
        <w:trPr>
          <w:trHeight w:val="280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452E4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ugoslavi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BEB6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0357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F56C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21C0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A3C9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121C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AFF1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5604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AA65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E7D1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11F7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3A3D" w:rsidRPr="00723A3D" w14:paraId="0C490CC9" w14:textId="77777777" w:rsidTr="00723A3D">
        <w:trPr>
          <w:trHeight w:val="280"/>
        </w:trPr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AA7EA" w14:textId="77777777" w:rsidR="00723A3D" w:rsidRPr="00723A3D" w:rsidRDefault="00723A3D" w:rsidP="00723A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88031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ABCE1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CDEED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1061C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43C1D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D324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AE52C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69258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8E6C7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2B99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7551D" w14:textId="77777777" w:rsidR="00723A3D" w:rsidRPr="00723A3D" w:rsidRDefault="00723A3D" w:rsidP="00723A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</w:tr>
    </w:tbl>
    <w:p w14:paraId="6BC510E0" w14:textId="77777777" w:rsidR="00E830E3" w:rsidRDefault="00E830E3"/>
    <w:sectPr w:rsidR="00E830E3" w:rsidSect="00723A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99023" w14:textId="77777777" w:rsidR="007B5295" w:rsidRDefault="007B5295" w:rsidP="00723A3D">
      <w:r>
        <w:separator/>
      </w:r>
    </w:p>
  </w:endnote>
  <w:endnote w:type="continuationSeparator" w:id="0">
    <w:p w14:paraId="530E5C9A" w14:textId="77777777" w:rsidR="007B5295" w:rsidRDefault="007B5295" w:rsidP="00723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15434" w14:textId="77777777" w:rsidR="007B5295" w:rsidRDefault="007B5295" w:rsidP="00723A3D">
      <w:r>
        <w:separator/>
      </w:r>
    </w:p>
  </w:footnote>
  <w:footnote w:type="continuationSeparator" w:id="0">
    <w:p w14:paraId="23EDBEF6" w14:textId="77777777" w:rsidR="007B5295" w:rsidRDefault="007B5295" w:rsidP="00723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0E3"/>
    <w:rsid w:val="00591DAD"/>
    <w:rsid w:val="00723A3D"/>
    <w:rsid w:val="007B5295"/>
    <w:rsid w:val="00CB4CD8"/>
    <w:rsid w:val="00E83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CABC2B"/>
  <w15:chartTrackingRefBased/>
  <w15:docId w15:val="{A17EE9CF-E499-4349-8900-98698171D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A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3A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A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3A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lyly@outlook.com</dc:creator>
  <cp:keywords/>
  <dc:description/>
  <cp:lastModifiedBy>shaolyly@outlook.com</cp:lastModifiedBy>
  <cp:revision>2</cp:revision>
  <dcterms:created xsi:type="dcterms:W3CDTF">2021-07-28T09:19:00Z</dcterms:created>
  <dcterms:modified xsi:type="dcterms:W3CDTF">2021-07-28T09:33:00Z</dcterms:modified>
</cp:coreProperties>
</file>